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2DB19" w14:textId="77777777" w:rsidR="009C3F9D" w:rsidRPr="009521A8" w:rsidRDefault="009C3F9D" w:rsidP="009C3F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7D070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A55D4B">
        <w:rPr>
          <w:rFonts w:ascii="Times New Roman" w:hAnsi="Times New Roman" w:cs="Times New Roman"/>
          <w:b/>
          <w:bCs/>
          <w:i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521A8">
        <w:rPr>
          <w:rFonts w:ascii="Times New Roman" w:hAnsi="Times New Roman" w:cs="Times New Roman"/>
          <w:sz w:val="24"/>
          <w:szCs w:val="24"/>
        </w:rPr>
        <w:t xml:space="preserve">Characteristics of participants and gene </w:t>
      </w:r>
      <w:r w:rsidRPr="004957E9">
        <w:rPr>
          <w:rFonts w:ascii="Times New Roman" w:hAnsi="Times New Roman" w:cs="Times New Roman"/>
          <w:i/>
          <w:iCs/>
          <w:sz w:val="24"/>
          <w:szCs w:val="24"/>
        </w:rPr>
        <w:t xml:space="preserve">SOX7 </w:t>
      </w:r>
      <w:r w:rsidRPr="009521A8">
        <w:rPr>
          <w:rFonts w:ascii="Times New Roman" w:hAnsi="Times New Roman" w:cs="Times New Roman"/>
          <w:sz w:val="24"/>
          <w:szCs w:val="24"/>
        </w:rPr>
        <w:t>expression status in GSE211154 RNA-seq data.</w:t>
      </w:r>
    </w:p>
    <w:tbl>
      <w:tblPr>
        <w:tblStyle w:val="TableGrid"/>
        <w:tblW w:w="9401" w:type="dxa"/>
        <w:tblLook w:val="04A0" w:firstRow="1" w:lastRow="0" w:firstColumn="1" w:lastColumn="0" w:noHBand="0" w:noVBand="1"/>
      </w:tblPr>
      <w:tblGrid>
        <w:gridCol w:w="4284"/>
        <w:gridCol w:w="2256"/>
        <w:gridCol w:w="1782"/>
        <w:gridCol w:w="1079"/>
      </w:tblGrid>
      <w:tr w:rsidR="009C3F9D" w14:paraId="00C53487" w14:textId="77777777" w:rsidTr="00FA351D">
        <w:trPr>
          <w:trHeight w:val="22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EC4AD7" w14:textId="77777777" w:rsidR="009C3F9D" w:rsidRPr="00BC3585" w:rsidRDefault="009C3F9D" w:rsidP="004F33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FFDE37" w14:textId="77777777" w:rsidR="009C3F9D" w:rsidRPr="00BC3585" w:rsidRDefault="009C3F9D" w:rsidP="004F33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>Autism Cases (n=2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FCC217" w14:textId="77777777" w:rsidR="009C3F9D" w:rsidRPr="00BC3585" w:rsidRDefault="009C3F9D" w:rsidP="004F33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>Controls (n=1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AECB97" w14:textId="77777777" w:rsidR="009C3F9D" w:rsidRPr="00BC3585" w:rsidRDefault="009C3F9D" w:rsidP="004F33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9C3F9D" w14:paraId="14438BC9" w14:textId="77777777" w:rsidTr="00FA351D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CDC43" w14:textId="77777777" w:rsidR="009C3F9D" w:rsidRPr="00BC3585" w:rsidRDefault="009C3F9D" w:rsidP="004F33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at </w:t>
            </w:r>
            <w:proofErr w:type="spellStart"/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>dealth</w:t>
            </w:r>
            <w:proofErr w:type="spellEnd"/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ear) </w:t>
            </w:r>
          </w:p>
          <w:p w14:paraId="591AB92D" w14:textId="367A4380" w:rsidR="009C3F9D" w:rsidRPr="00BC3585" w:rsidRDefault="009C3F9D" w:rsidP="004F33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>(Median [Inter-quartile range</w:t>
            </w:r>
            <w:r w:rsidR="003462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>(IQR)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ED996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17.5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E36BF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20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6FC8C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9C3F9D" w14:paraId="4EE8B871" w14:textId="77777777" w:rsidTr="004F33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65A7C" w14:textId="77777777" w:rsidR="009C3F9D" w:rsidRPr="00BC3585" w:rsidRDefault="009C3F9D" w:rsidP="004F33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stmortem interval (IQR ho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A374A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7EF9E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06327" w14:textId="77777777" w:rsidR="009C3F9D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9C3F9D" w14:paraId="6A897A52" w14:textId="77777777" w:rsidTr="004F3342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8A8C2" w14:textId="77777777" w:rsidR="009C3F9D" w:rsidRPr="00BC3585" w:rsidRDefault="009C3F9D" w:rsidP="004F33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>Sex (Male No. [%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EEEEB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17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0A269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16 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3657E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9C3F9D" w14:paraId="5B28A23B" w14:textId="77777777" w:rsidTr="004F3342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69D0B" w14:textId="77777777" w:rsidR="009C3F9D" w:rsidRPr="00BC3585" w:rsidRDefault="009C3F9D" w:rsidP="004F33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>Race (No. [%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36F22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B57C7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31A66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F9D" w14:paraId="3F067E5B" w14:textId="77777777" w:rsidTr="004F3342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48FD8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F2637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16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9D02B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12 (63.2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53C057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9C3F9D" w14:paraId="05143700" w14:textId="77777777" w:rsidTr="004F3342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A3E1A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D6282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4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8E0D4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7 (36.8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536096C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F9D" w14:paraId="31A61B4D" w14:textId="77777777" w:rsidTr="004F33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EA867" w14:textId="77777777" w:rsidR="009C3F9D" w:rsidRPr="00BC3585" w:rsidRDefault="009C3F9D" w:rsidP="004F33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>SOX</w:t>
            </w:r>
            <w:proofErr w:type="gramStart"/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>7  in</w:t>
            </w:r>
            <w:proofErr w:type="gramEnd"/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ll samples (Median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F7A78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22.5 (1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A1B99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16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1736F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F9D" w14:paraId="49A3F0A9" w14:textId="77777777" w:rsidTr="004F33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238BB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Low expression (counts ≤median) (No. [%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73D04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CAF8D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68.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1779AF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C3F9D" w14:paraId="7BD0BDCB" w14:textId="77777777" w:rsidTr="004F33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4652D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High expression (count&gt;</w:t>
            </w:r>
            <w:proofErr w:type="gramStart"/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median)(</w:t>
            </w:r>
            <w:proofErr w:type="gramEnd"/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No. [%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A4AC3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2E565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1.6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BB72344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F9D" w14:paraId="7F42255D" w14:textId="77777777" w:rsidTr="004F3342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E09A3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>SOX</w:t>
            </w:r>
            <w:proofErr w:type="gramStart"/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>7  in</w:t>
            </w:r>
            <w:proofErr w:type="gramEnd"/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hite samples (Median [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QR</w:t>
            </w:r>
            <w:r w:rsidRPr="00BC3585">
              <w:rPr>
                <w:rFonts w:ascii="Times New Roman" w:hAnsi="Times New Roman" w:cs="Times New Roman"/>
                <w:b/>
                <w:sz w:val="20"/>
                <w:szCs w:val="20"/>
              </w:rPr>
              <w:t>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4737A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EF12D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72DBA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F9D" w14:paraId="6FC68BBE" w14:textId="77777777" w:rsidTr="004F3342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05719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Low expression (counts ≤median) (No. [%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A2CBA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2C2D2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83.3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88D7AA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C3F9D" w14:paraId="1CF6AF76" w14:textId="77777777" w:rsidTr="004F33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BE2F3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High expression (count&gt;</w:t>
            </w:r>
            <w:proofErr w:type="gramStart"/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median)(</w:t>
            </w:r>
            <w:proofErr w:type="gramEnd"/>
            <w:r w:rsidRPr="00BC3585">
              <w:rPr>
                <w:rFonts w:ascii="Times New Roman" w:hAnsi="Times New Roman" w:cs="Times New Roman"/>
                <w:sz w:val="20"/>
                <w:szCs w:val="20"/>
              </w:rPr>
              <w:t>No. [%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E3F8C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6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8AB55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6.7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021D50A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F9D" w14:paraId="66107CF3" w14:textId="77777777" w:rsidTr="004F3342">
        <w:trPr>
          <w:trHeight w:val="257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B5F8A4" w14:textId="77777777" w:rsidR="009C3F9D" w:rsidRPr="00BC3585" w:rsidRDefault="009C3F9D" w:rsidP="004F3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e: *p-value of Z test for each predictor is obtained from univariate logistic regression.</w:t>
            </w:r>
          </w:p>
        </w:tc>
      </w:tr>
    </w:tbl>
    <w:p w14:paraId="21965A29" w14:textId="77777777" w:rsidR="009C3F9D" w:rsidRPr="009C3328" w:rsidRDefault="009C3F9D" w:rsidP="009C33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9C3F9D" w:rsidRPr="009C3328" w:rsidSect="003E6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7B6F3" w14:textId="77777777" w:rsidR="00F273C8" w:rsidRDefault="00F273C8" w:rsidP="0071309F">
      <w:pPr>
        <w:spacing w:after="0" w:line="240" w:lineRule="auto"/>
      </w:pPr>
      <w:r>
        <w:separator/>
      </w:r>
    </w:p>
  </w:endnote>
  <w:endnote w:type="continuationSeparator" w:id="0">
    <w:p w14:paraId="5B03C63F" w14:textId="77777777" w:rsidR="00F273C8" w:rsidRDefault="00F273C8" w:rsidP="007130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F48427" w14:textId="77777777" w:rsidR="00F273C8" w:rsidRDefault="00F273C8" w:rsidP="0071309F">
      <w:pPr>
        <w:spacing w:after="0" w:line="240" w:lineRule="auto"/>
      </w:pPr>
      <w:r>
        <w:separator/>
      </w:r>
    </w:p>
  </w:footnote>
  <w:footnote w:type="continuationSeparator" w:id="0">
    <w:p w14:paraId="05E4CCBC" w14:textId="77777777" w:rsidR="00F273C8" w:rsidRDefault="00F273C8" w:rsidP="007130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A31EF"/>
    <w:multiLevelType w:val="hybridMultilevel"/>
    <w:tmpl w:val="5F12C8AC"/>
    <w:lvl w:ilvl="0" w:tplc="3ADA25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59925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onstant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s9fzr0jvatf1eddwsvptvid9s09xsz2x5t&quot;&gt;sox7_manuscript_endnote_library_12_30_2023&lt;record-ids&gt;&lt;item&gt;7&lt;/item&gt;&lt;item&gt;8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109&lt;/item&gt;&lt;/record-ids&gt;&lt;/item&gt;&lt;/Libraries&gt;"/>
  </w:docVars>
  <w:rsids>
    <w:rsidRoot w:val="005A3EFC"/>
    <w:rsid w:val="00002865"/>
    <w:rsid w:val="000107BF"/>
    <w:rsid w:val="000569C9"/>
    <w:rsid w:val="0009317A"/>
    <w:rsid w:val="000A6DAC"/>
    <w:rsid w:val="000B26E8"/>
    <w:rsid w:val="0012285C"/>
    <w:rsid w:val="00123AB2"/>
    <w:rsid w:val="001430A0"/>
    <w:rsid w:val="00146EAE"/>
    <w:rsid w:val="001C390D"/>
    <w:rsid w:val="00206117"/>
    <w:rsid w:val="002554AC"/>
    <w:rsid w:val="00280005"/>
    <w:rsid w:val="002970BF"/>
    <w:rsid w:val="00336BA2"/>
    <w:rsid w:val="003401AA"/>
    <w:rsid w:val="00346201"/>
    <w:rsid w:val="0034721E"/>
    <w:rsid w:val="00385ED8"/>
    <w:rsid w:val="00391AE1"/>
    <w:rsid w:val="003A3784"/>
    <w:rsid w:val="003A4169"/>
    <w:rsid w:val="003B23EC"/>
    <w:rsid w:val="003E375E"/>
    <w:rsid w:val="003E609B"/>
    <w:rsid w:val="003F363B"/>
    <w:rsid w:val="00404385"/>
    <w:rsid w:val="00416FA1"/>
    <w:rsid w:val="00420FD0"/>
    <w:rsid w:val="00441D15"/>
    <w:rsid w:val="00470B80"/>
    <w:rsid w:val="004732C6"/>
    <w:rsid w:val="004957E9"/>
    <w:rsid w:val="004A6894"/>
    <w:rsid w:val="0050392A"/>
    <w:rsid w:val="0053179B"/>
    <w:rsid w:val="005A3EFC"/>
    <w:rsid w:val="005B5A91"/>
    <w:rsid w:val="005F7912"/>
    <w:rsid w:val="00604766"/>
    <w:rsid w:val="00690301"/>
    <w:rsid w:val="006B6FFC"/>
    <w:rsid w:val="006E1950"/>
    <w:rsid w:val="00710212"/>
    <w:rsid w:val="0071309F"/>
    <w:rsid w:val="00723D72"/>
    <w:rsid w:val="00756BF7"/>
    <w:rsid w:val="007B47DD"/>
    <w:rsid w:val="007B634D"/>
    <w:rsid w:val="007E36E7"/>
    <w:rsid w:val="008054A2"/>
    <w:rsid w:val="00847249"/>
    <w:rsid w:val="0085160D"/>
    <w:rsid w:val="00857D9F"/>
    <w:rsid w:val="0089438C"/>
    <w:rsid w:val="008D4A73"/>
    <w:rsid w:val="008E2301"/>
    <w:rsid w:val="008F07EA"/>
    <w:rsid w:val="0090532B"/>
    <w:rsid w:val="009521A8"/>
    <w:rsid w:val="00986395"/>
    <w:rsid w:val="00990653"/>
    <w:rsid w:val="009924BE"/>
    <w:rsid w:val="00993F3E"/>
    <w:rsid w:val="009979A7"/>
    <w:rsid w:val="009B5AC1"/>
    <w:rsid w:val="009C24DA"/>
    <w:rsid w:val="009C3328"/>
    <w:rsid w:val="009C3F9D"/>
    <w:rsid w:val="009E5BA3"/>
    <w:rsid w:val="00A07285"/>
    <w:rsid w:val="00A3010E"/>
    <w:rsid w:val="00A65BF9"/>
    <w:rsid w:val="00B073FD"/>
    <w:rsid w:val="00B66A62"/>
    <w:rsid w:val="00B8687E"/>
    <w:rsid w:val="00B87554"/>
    <w:rsid w:val="00B954F9"/>
    <w:rsid w:val="00B95D8D"/>
    <w:rsid w:val="00B9606E"/>
    <w:rsid w:val="00BD104E"/>
    <w:rsid w:val="00C30593"/>
    <w:rsid w:val="00C347B2"/>
    <w:rsid w:val="00C70950"/>
    <w:rsid w:val="00C85E75"/>
    <w:rsid w:val="00C93BB6"/>
    <w:rsid w:val="00CA09A0"/>
    <w:rsid w:val="00CD3593"/>
    <w:rsid w:val="00CF18D3"/>
    <w:rsid w:val="00DB3A7F"/>
    <w:rsid w:val="00E619CA"/>
    <w:rsid w:val="00E83BA9"/>
    <w:rsid w:val="00ED0756"/>
    <w:rsid w:val="00EE5CD6"/>
    <w:rsid w:val="00F273C8"/>
    <w:rsid w:val="00F30E57"/>
    <w:rsid w:val="00F37614"/>
    <w:rsid w:val="00F71F8E"/>
    <w:rsid w:val="00F72D2C"/>
    <w:rsid w:val="00FA351D"/>
    <w:rsid w:val="00FC185F"/>
    <w:rsid w:val="00FF3A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5ED5B3"/>
  <w15:docId w15:val="{2F17412C-71CE-4476-82C6-4658653E8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EFC"/>
    <w:pPr>
      <w:spacing w:after="160" w:line="259" w:lineRule="auto"/>
    </w:pPr>
    <w:rPr>
      <w:rFonts w:ascii="Constantia" w:eastAsiaTheme="minorHAnsi" w:hAnsi="Constant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3E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3EF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EFC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EFC"/>
    <w:rPr>
      <w:rFonts w:ascii="Microsoft YaHei" w:eastAsia="Microsoft YaHei" w:hAnsi="Constantia"/>
      <w:sz w:val="18"/>
      <w:szCs w:val="18"/>
      <w:lang w:eastAsia="en-US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5A3E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A3EFC"/>
    <w:pPr>
      <w:spacing w:after="0"/>
      <w:jc w:val="center"/>
    </w:pPr>
    <w:rPr>
      <w:noProof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5A3EFC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A3EFC"/>
    <w:rPr>
      <w:rFonts w:ascii="Constantia" w:eastAsiaTheme="minorHAnsi" w:hAnsi="Constantia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A3EF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5A3EFC"/>
    <w:rPr>
      <w:rFonts w:ascii="Constantia" w:eastAsiaTheme="minorHAnsi" w:hAnsi="Constantia" w:cs="Times New Roman"/>
      <w:noProof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7130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309F"/>
    <w:rPr>
      <w:rFonts w:ascii="Constantia" w:eastAsiaTheme="minorHAnsi" w:hAnsi="Constantia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7130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1309F"/>
    <w:rPr>
      <w:rFonts w:ascii="Constantia" w:eastAsiaTheme="minorHAnsi" w:hAnsi="Constantia"/>
      <w:lang w:eastAsia="en-US"/>
    </w:rPr>
  </w:style>
  <w:style w:type="table" w:styleId="TableGrid">
    <w:name w:val="Table Grid"/>
    <w:basedOn w:val="TableNormal"/>
    <w:uiPriority w:val="39"/>
    <w:rsid w:val="0071309F"/>
    <w:pPr>
      <w:spacing w:after="0" w:line="240" w:lineRule="auto"/>
    </w:pPr>
    <w:rPr>
      <w:rFonts w:ascii="Constantia" w:eastAsiaTheme="minorHAnsi" w:hAnsi="Constant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1F8E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3</Words>
  <Characters>782</Characters>
  <Application>Microsoft Office Word</Application>
  <DocSecurity>0</DocSecurity>
  <Lines>18</Lines>
  <Paragraphs>6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xia</dc:creator>
  <cp:lastModifiedBy>Xuexia Wang</cp:lastModifiedBy>
  <cp:revision>16</cp:revision>
  <dcterms:created xsi:type="dcterms:W3CDTF">2023-12-31T18:57:00Z</dcterms:created>
  <dcterms:modified xsi:type="dcterms:W3CDTF">2025-04-19T03:17:00Z</dcterms:modified>
</cp:coreProperties>
</file>